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BE9" w:rsidRDefault="00315BE9" w:rsidP="00C564F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65E6F6">
            <wp:extent cx="5220000" cy="2838203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2838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6F387A" w:rsidRPr="00C870FB" w:rsidRDefault="00001A3B" w:rsidP="00C56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70FB">
        <w:rPr>
          <w:rFonts w:ascii="Times New Roman" w:hAnsi="Times New Roman" w:cs="Times New Roman"/>
          <w:sz w:val="24"/>
          <w:szCs w:val="24"/>
        </w:rPr>
        <w:t>Supplementary Figure S1.</w:t>
      </w:r>
      <w:r w:rsidR="006F387A" w:rsidRPr="00C870FB">
        <w:rPr>
          <w:rFonts w:ascii="Times New Roman" w:hAnsi="Times New Roman" w:cs="Times New Roman"/>
          <w:sz w:val="24"/>
          <w:szCs w:val="24"/>
        </w:rPr>
        <w:t xml:space="preserve"> </w:t>
      </w:r>
      <w:r w:rsidR="008968E0" w:rsidRPr="00C870FB">
        <w:rPr>
          <w:rFonts w:ascii="Times New Roman" w:hAnsi="Times New Roman" w:cs="Times New Roman"/>
          <w:sz w:val="24"/>
          <w:szCs w:val="24"/>
        </w:rPr>
        <w:t>Detection window of the HIV RNA, p24 antigen and antibody</w:t>
      </w:r>
      <w:r w:rsidR="006F387A" w:rsidRPr="00C870FB">
        <w:rPr>
          <w:rFonts w:ascii="Times New Roman" w:hAnsi="Times New Roman" w:cs="Times New Roman"/>
          <w:sz w:val="24"/>
          <w:szCs w:val="24"/>
        </w:rPr>
        <w:t>.</w:t>
      </w:r>
    </w:p>
    <w:p w:rsidR="009849C3" w:rsidRPr="00C870FB" w:rsidRDefault="006F387A" w:rsidP="00C56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70FB">
        <w:rPr>
          <w:rFonts w:ascii="Times New Roman" w:hAnsi="Times New Roman" w:cs="Times New Roman"/>
          <w:sz w:val="24"/>
          <w:szCs w:val="24"/>
        </w:rPr>
        <w:t xml:space="preserve">HIV, human immunodeficiency virus; Ab, antibodies; Ag, antigens; </w:t>
      </w:r>
      <w:r w:rsidR="008968E0" w:rsidRPr="00C870FB">
        <w:rPr>
          <w:rFonts w:ascii="Times New Roman" w:hAnsi="Times New Roman" w:cs="Times New Roman"/>
          <w:sz w:val="24"/>
          <w:szCs w:val="24"/>
        </w:rPr>
        <w:t>NAT</w:t>
      </w:r>
      <w:r w:rsidRPr="00C870FB">
        <w:rPr>
          <w:rFonts w:ascii="Times New Roman" w:hAnsi="Times New Roman" w:cs="Times New Roman"/>
          <w:sz w:val="24"/>
          <w:szCs w:val="24"/>
        </w:rPr>
        <w:t xml:space="preserve">, </w:t>
      </w:r>
      <w:r w:rsidR="008968E0" w:rsidRPr="00C870FB">
        <w:rPr>
          <w:rFonts w:ascii="Times New Roman" w:hAnsi="Times New Roman" w:cs="Times New Roman"/>
          <w:sz w:val="24"/>
          <w:szCs w:val="24"/>
        </w:rPr>
        <w:t>nucleic acid test</w:t>
      </w:r>
      <w:r w:rsidRPr="00C870FB">
        <w:rPr>
          <w:rFonts w:ascii="Times New Roman" w:hAnsi="Times New Roman" w:cs="Times New Roman"/>
          <w:sz w:val="24"/>
          <w:szCs w:val="24"/>
        </w:rPr>
        <w:t>.</w:t>
      </w:r>
    </w:p>
    <w:sectPr w:rsidR="009849C3" w:rsidRPr="00C87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1965" w:rsidRDefault="00771965" w:rsidP="00EB6A17">
      <w:r>
        <w:separator/>
      </w:r>
    </w:p>
  </w:endnote>
  <w:endnote w:type="continuationSeparator" w:id="0">
    <w:p w:rsidR="00771965" w:rsidRDefault="00771965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1965" w:rsidRDefault="00771965" w:rsidP="00EB6A17">
      <w:r>
        <w:separator/>
      </w:r>
    </w:p>
  </w:footnote>
  <w:footnote w:type="continuationSeparator" w:id="0">
    <w:p w:rsidR="00771965" w:rsidRDefault="00771965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D"/>
    <w:rsid w:val="00001A3B"/>
    <w:rsid w:val="00010D6F"/>
    <w:rsid w:val="00030F69"/>
    <w:rsid w:val="00070481"/>
    <w:rsid w:val="0010590C"/>
    <w:rsid w:val="00112191"/>
    <w:rsid w:val="00133EDD"/>
    <w:rsid w:val="00146497"/>
    <w:rsid w:val="001B76DA"/>
    <w:rsid w:val="001E36F6"/>
    <w:rsid w:val="001F45E8"/>
    <w:rsid w:val="0022241D"/>
    <w:rsid w:val="0025101E"/>
    <w:rsid w:val="002565DA"/>
    <w:rsid w:val="00286266"/>
    <w:rsid w:val="002B6FAF"/>
    <w:rsid w:val="002E7CF9"/>
    <w:rsid w:val="002F1481"/>
    <w:rsid w:val="00306807"/>
    <w:rsid w:val="00312DC8"/>
    <w:rsid w:val="00315BE9"/>
    <w:rsid w:val="0032338A"/>
    <w:rsid w:val="00340D8C"/>
    <w:rsid w:val="003771CA"/>
    <w:rsid w:val="0037777B"/>
    <w:rsid w:val="003A5712"/>
    <w:rsid w:val="003E3EC5"/>
    <w:rsid w:val="0046096D"/>
    <w:rsid w:val="00491AB6"/>
    <w:rsid w:val="005257B9"/>
    <w:rsid w:val="00540BDC"/>
    <w:rsid w:val="005921AE"/>
    <w:rsid w:val="005C09D7"/>
    <w:rsid w:val="005D5C9B"/>
    <w:rsid w:val="005E4340"/>
    <w:rsid w:val="006121B2"/>
    <w:rsid w:val="006A234B"/>
    <w:rsid w:val="006D0A98"/>
    <w:rsid w:val="006F252E"/>
    <w:rsid w:val="006F387A"/>
    <w:rsid w:val="00725908"/>
    <w:rsid w:val="00732F85"/>
    <w:rsid w:val="007668DB"/>
    <w:rsid w:val="00771965"/>
    <w:rsid w:val="00792D4A"/>
    <w:rsid w:val="007A75B6"/>
    <w:rsid w:val="007A7AA6"/>
    <w:rsid w:val="007C44C9"/>
    <w:rsid w:val="007D7D93"/>
    <w:rsid w:val="00803D04"/>
    <w:rsid w:val="00843108"/>
    <w:rsid w:val="008459D9"/>
    <w:rsid w:val="00872D03"/>
    <w:rsid w:val="008968E0"/>
    <w:rsid w:val="008A57E2"/>
    <w:rsid w:val="008B3603"/>
    <w:rsid w:val="0090629F"/>
    <w:rsid w:val="0092181E"/>
    <w:rsid w:val="00943D75"/>
    <w:rsid w:val="00965CA1"/>
    <w:rsid w:val="009669FC"/>
    <w:rsid w:val="009849C3"/>
    <w:rsid w:val="00A01CAB"/>
    <w:rsid w:val="00A41938"/>
    <w:rsid w:val="00A85650"/>
    <w:rsid w:val="00A97C9F"/>
    <w:rsid w:val="00AA22C2"/>
    <w:rsid w:val="00AF78D9"/>
    <w:rsid w:val="00B46D17"/>
    <w:rsid w:val="00B53702"/>
    <w:rsid w:val="00B91A2D"/>
    <w:rsid w:val="00BD220A"/>
    <w:rsid w:val="00BD4173"/>
    <w:rsid w:val="00C43F86"/>
    <w:rsid w:val="00C564F5"/>
    <w:rsid w:val="00C7067D"/>
    <w:rsid w:val="00C870FB"/>
    <w:rsid w:val="00C916B3"/>
    <w:rsid w:val="00C95373"/>
    <w:rsid w:val="00CE76EA"/>
    <w:rsid w:val="00D129EB"/>
    <w:rsid w:val="00D7115B"/>
    <w:rsid w:val="00DA6E29"/>
    <w:rsid w:val="00E052A9"/>
    <w:rsid w:val="00E0594F"/>
    <w:rsid w:val="00E23923"/>
    <w:rsid w:val="00E36A22"/>
    <w:rsid w:val="00E429CD"/>
    <w:rsid w:val="00E85E9A"/>
    <w:rsid w:val="00EB6A17"/>
    <w:rsid w:val="00EC4430"/>
    <w:rsid w:val="00EC4BD2"/>
    <w:rsid w:val="00ED420F"/>
    <w:rsid w:val="00F16DEE"/>
    <w:rsid w:val="00F300FC"/>
    <w:rsid w:val="00F72319"/>
    <w:rsid w:val="00FB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A17"/>
    <w:rPr>
      <w:sz w:val="18"/>
      <w:szCs w:val="18"/>
    </w:rPr>
  </w:style>
  <w:style w:type="table" w:styleId="a5">
    <w:name w:val="Table Grid"/>
    <w:basedOn w:val="a1"/>
    <w:uiPriority w:val="39"/>
    <w:rsid w:val="00792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1</Pages>
  <Words>26</Words>
  <Characters>149</Characters>
  <Application>Microsoft Office Word</Application>
  <DocSecurity>0</DocSecurity>
  <Lines>1</Lines>
  <Paragraphs>1</Paragraphs>
  <ScaleCrop>false</ScaleCrop>
  <Company>Microsoft</Company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52</cp:revision>
  <dcterms:created xsi:type="dcterms:W3CDTF">2023-02-03T08:52:00Z</dcterms:created>
  <dcterms:modified xsi:type="dcterms:W3CDTF">2024-08-01T03:50:00Z</dcterms:modified>
</cp:coreProperties>
</file>